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attachedToolbars.bin" ContentType="application/vnd.ms-word.attachedToolbars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ascii="Times New Roman" w:hAnsi="Times New Roman" w:eastAsia="微软雅黑" w:cs="Times New Roman"/>
          <w:b/>
          <w:sz w:val="24"/>
          <w:szCs w:val="24"/>
          <w:lang w:val="en-US" w:eastAsia="zh-CN"/>
        </w:rPr>
      </w:pPr>
      <w:bookmarkStart w:id="3" w:name="_GoBack"/>
      <w:r>
        <w:rPr>
          <w:rFonts w:ascii="Times New Roman" w:hAnsi="Times New Roman" w:eastAsia="微软雅黑" w:cs="Times New Roman"/>
          <w:b/>
          <w:sz w:val="24"/>
          <w:szCs w:val="24"/>
          <w:lang w:val="en-US"/>
        </w:rPr>
        <w:t xml:space="preserve">Additional file </w:t>
      </w:r>
      <w:r>
        <w:rPr>
          <w:rFonts w:hint="eastAsia" w:ascii="Times New Roman" w:hAnsi="Times New Roman" w:eastAsia="微软雅黑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eastAsia="微软雅黑" w:cs="Times New Roman"/>
          <w:b/>
          <w:sz w:val="24"/>
          <w:szCs w:val="24"/>
          <w:lang w:val="en-US"/>
        </w:rPr>
        <w:t>: Results of meta-synthesi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3"/>
        <w:gridCol w:w="4647"/>
        <w:gridCol w:w="4658"/>
      </w:tblGrid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</w:rPr>
              <w:t>Finding</w:t>
            </w:r>
          </w:p>
        </w:tc>
        <w:tc>
          <w:tcPr>
            <w:tcW w:w="464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</w:rPr>
              <w:t>Category</w:t>
            </w:r>
          </w:p>
        </w:tc>
        <w:tc>
          <w:tcPr>
            <w:tcW w:w="4658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sz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</w:rPr>
              <w:t>Synthesi</w:t>
            </w:r>
            <w:r>
              <w:rPr>
                <w:rFonts w:hint="eastAsia" w:ascii="Times New Roman" w:hAnsi="Times New Roman" w:cs="Times New Roman"/>
                <w:b/>
                <w:sz w:val="24"/>
              </w:rPr>
              <w:t>z</w:t>
            </w:r>
            <w:r>
              <w:rPr>
                <w:rFonts w:hint="default" w:ascii="Times New Roman" w:hAnsi="Times New Roman" w:cs="Times New Roman"/>
                <w:b/>
                <w:sz w:val="24"/>
              </w:rPr>
              <w:t>ed findings</w:t>
            </w: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1.The menacing environment of the battlefield 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Feeling dow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4658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</w:rPr>
              <w:t>Synthesi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>z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 xml:space="preserve">ed findings 1: </w:t>
            </w: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>Mental state of military nurses during deployment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微软雅黑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The challenge of battlefield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are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5.Nurse emotions related to the mass casualty experience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8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Preparing to deal with anxiety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63</w:t>
            </w:r>
            <w:r>
              <w:rPr>
                <w:rFonts w:hint="default" w:ascii="Times New Roman" w:hAnsi="Times New Roman" w:cs="Times New Roman"/>
                <w:szCs w:val="21"/>
              </w:rPr>
              <w:t>.Being Strong Versus Expressing Emotion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U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8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hanged self</w:t>
            </w:r>
            <w:r>
              <w:rPr>
                <w:rFonts w:hint="eastAsia" w:ascii="Times New Roman" w:hAnsi="Times New Roman" w:cs="Times New Roman"/>
                <w:szCs w:val="21"/>
              </w:rPr>
              <w:t>(C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77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Emotional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ufferin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78</w:t>
            </w:r>
            <w:r>
              <w:rPr>
                <w:rFonts w:hint="eastAsia" w:ascii="Times New Roman" w:hAnsi="Times New Roman" w:cs="Times New Roman"/>
                <w:szCs w:val="21"/>
              </w:rPr>
              <w:t>. Alone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Death, devastation, and lo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85</w:t>
            </w:r>
            <w:r>
              <w:rPr>
                <w:rFonts w:hint="eastAsia" w:ascii="Times New Roman" w:hAnsi="Times New Roman" w:cs="Times New Roman"/>
                <w:szCs w:val="21"/>
              </w:rPr>
              <w:t>.Negative changes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91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Enduring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onfusion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) 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The plateau battlefield ambulance is under great psychological pressure and trouble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0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Ethical bearin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1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Fear of a New Circumstance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15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Nervous about Caring for Unfamiliar, Critically Ill Patients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17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Psychological Withdrawal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trHeight w:val="229" w:hRule="atLeast"/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Cs w:val="21"/>
              </w:rPr>
              <w:t>.Advice about journaling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Emotion managemen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Advice about caring for yourself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.Advice about support systems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 xml:space="preserve"> 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6</w:t>
            </w:r>
            <w:r>
              <w:rPr>
                <w:rFonts w:hint="default" w:ascii="Times New Roman" w:hAnsi="Times New Roman" w:cs="Times New Roman"/>
                <w:szCs w:val="21"/>
              </w:rPr>
              <w:t>.Advice about talking about your experiences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8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Preparing to deal with anxiety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4</w:t>
            </w:r>
            <w:r>
              <w:rPr>
                <w:rFonts w:hint="default" w:ascii="Times New Roman" w:hAnsi="Times New Roman" w:cs="Times New Roman"/>
                <w:szCs w:val="21"/>
              </w:rPr>
              <w:t>.Learning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to manage changes in the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environment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64.Existential Growth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8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Team support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84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Positive changes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06.</w:t>
            </w:r>
            <w:r>
              <w:rPr>
                <w:rFonts w:hint="default" w:ascii="Times New Roman" w:hAnsi="Times New Roman" w:cs="Times New Roman"/>
                <w:szCs w:val="21"/>
              </w:rPr>
              <w:t>Perceived self-worth as a member of an interprofessional team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2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Showing Comradeship and Encouraging Each Other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35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motional/Mental Ventilation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</w:t>
            </w:r>
            <w:r>
              <w:rPr>
                <w:rFonts w:hint="eastAsia" w:ascii="Times New Roman" w:hAnsi="Times New Roman" w:cs="Times New Roman"/>
                <w:szCs w:val="21"/>
              </w:rPr>
              <w:t>The nurse to take responsibility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Sense of responsibility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9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>Preparing by investigating one’s motives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7</w:t>
            </w:r>
            <w:r>
              <w:rPr>
                <w:rFonts w:hint="default" w:ascii="Times New Roman" w:hAnsi="Times New Roman" w:cs="Times New Roman"/>
                <w:szCs w:val="21"/>
              </w:rPr>
              <w:t>.Serving a greater purpose in life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U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4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szCs w:val="21"/>
              </w:rPr>
              <w:t>ifferent work spirit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9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Devotion to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d</w:t>
            </w:r>
            <w:r>
              <w:rPr>
                <w:rFonts w:hint="eastAsia" w:ascii="Times New Roman" w:hAnsi="Times New Roman" w:cs="Times New Roman"/>
                <w:szCs w:val="21"/>
              </w:rPr>
              <w:t>uty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strong sense of pride and mission in carrying out tasks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105.Valuing joint responsibility and collaboration 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trHeight w:val="405" w:hRule="atLeast"/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The menacing environment of the battlefield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The Chaos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微软雅黑" w:cs="Times New Roman"/>
                <w:szCs w:val="21"/>
              </w:rPr>
              <w:t>Synthesi</w:t>
            </w:r>
            <w:r>
              <w:rPr>
                <w:rFonts w:hint="eastAsia" w:ascii="Times New Roman" w:hAnsi="Times New Roman" w:eastAsia="微软雅黑" w:cs="Times New Roman"/>
                <w:szCs w:val="21"/>
              </w:rPr>
              <w:t>z</w:t>
            </w:r>
            <w:r>
              <w:rPr>
                <w:rFonts w:hint="default" w:ascii="Times New Roman" w:hAnsi="Times New Roman" w:eastAsia="微软雅黑" w:cs="Times New Roman"/>
                <w:szCs w:val="21"/>
              </w:rPr>
              <w:t xml:space="preserve">ed findings 2: </w:t>
            </w:r>
            <w:r>
              <w:rPr>
                <w:rFonts w:hint="default" w:ascii="Times New Roman" w:hAnsi="Times New Roman" w:eastAsia="微软雅黑" w:cs="Times New Roman"/>
                <w:szCs w:val="21"/>
                <w:lang w:val="en-US" w:eastAsia="zh-CN"/>
              </w:rPr>
              <w:t>The experience of military nurses during deploymen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微软雅黑" w:cs="Times New Roman"/>
                <w:szCs w:val="2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cstheme="minorHAnsi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.</w:t>
            </w:r>
            <w:r>
              <w:rPr>
                <w:rFonts w:hint="eastAsia" w:ascii="Times New Roman" w:hAnsi="Times New Roman" w:cs="Times New Roman"/>
                <w:szCs w:val="21"/>
              </w:rPr>
              <w:t>Field manner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trHeight w:val="340" w:hRule="atLeast"/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9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D</w:t>
            </w:r>
            <w:r>
              <w:rPr>
                <w:rFonts w:hint="default" w:ascii="Times New Roman" w:hAnsi="Times New Roman" w:cs="Times New Roman"/>
                <w:szCs w:val="21"/>
              </w:rPr>
              <w:t>ealing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with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uncertainty about incoming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casualties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2</w:t>
            </w:r>
            <w:r>
              <w:rPr>
                <w:rFonts w:hint="default" w:ascii="Times New Roman" w:hAnsi="Times New Roman" w:cs="Times New Roman"/>
                <w:szCs w:val="21"/>
              </w:rPr>
              <w:t>.Figuring out where I ‘Fit’ in all the chaos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61.</w:t>
            </w:r>
            <w:r>
              <w:rPr>
                <w:rFonts w:hint="default" w:ascii="Times New Roman" w:hAnsi="Times New Roman" w:cs="Times New Roman"/>
                <w:szCs w:val="21"/>
              </w:rPr>
              <w:t>Structured Versus Chaos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9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Death, devastation, and los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U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8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The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haos is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</w:rPr>
              <w:t>eal</w:t>
            </w:r>
            <w:r>
              <w:rPr>
                <w:rFonts w:hint="eastAsia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87.The structure is missing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U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3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xposure to harsh scenes of war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</w:t>
            </w:r>
            <w:r>
              <w:rPr>
                <w:rFonts w:hint="eastAsia" w:ascii="Times New Roman" w:hAnsi="Times New Roman" w:cs="Times New Roman"/>
                <w:szCs w:val="21"/>
              </w:rPr>
              <w:t>The complexity of war trauma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Unique environment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</w:t>
            </w:r>
            <w:r>
              <w:rPr>
                <w:rFonts w:hint="eastAsia" w:ascii="Times New Roman" w:hAnsi="Times New Roman" w:cs="Times New Roman"/>
                <w:szCs w:val="21"/>
              </w:rPr>
              <w:t>Field manners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2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</w:rPr>
              <w:t>ipple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effects of a mass casualty event 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5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A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u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nique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linical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e</w:t>
            </w:r>
            <w:r>
              <w:rPr>
                <w:rFonts w:hint="default" w:ascii="Times New Roman" w:hAnsi="Times New Roman" w:cs="Times New Roman"/>
                <w:szCs w:val="21"/>
              </w:rPr>
              <w:t>nvironment (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3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U</w:t>
            </w:r>
            <w:r>
              <w:rPr>
                <w:rFonts w:hint="default" w:ascii="Times New Roman" w:hAnsi="Times New Roman" w:cs="Times New Roman"/>
                <w:szCs w:val="21"/>
              </w:rPr>
              <w:t>nusual working conditions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60</w:t>
            </w:r>
            <w:r>
              <w:rPr>
                <w:rFonts w:hint="default" w:ascii="Times New Roman" w:hAnsi="Times New Roman" w:cs="Times New Roman"/>
                <w:szCs w:val="21"/>
              </w:rPr>
              <w:t>.Known Versus Unknown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66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Challenging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</w:rPr>
              <w:t>lace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31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Water supply and difficulties in hygiene maintenance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</w:t>
            </w:r>
            <w:r>
              <w:rPr>
                <w:rFonts w:hint="default" w:ascii="Times New Roman" w:hAnsi="Times New Roman" w:cs="Times New Roman"/>
                <w:szCs w:val="21"/>
              </w:rPr>
              <w:t>.Advice about support systemst(U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color w:val="FF0000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eam suppor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On shifting from a providing care expert model to one empowering partnering relationship(U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8</w:t>
            </w:r>
            <w:r>
              <w:rPr>
                <w:rFonts w:hint="default" w:ascii="Times New Roman" w:hAnsi="Times New Roman" w:cs="Times New Roman"/>
                <w:szCs w:val="21"/>
              </w:rPr>
              <w:t>.Organizing for Mass Casualty Operations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6.Engaged participants by forming relationships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1</w:t>
            </w:r>
            <w:r>
              <w:rPr>
                <w:rFonts w:hint="default" w:ascii="Times New Roman" w:hAnsi="Times New Roman" w:cs="Times New Roman"/>
                <w:szCs w:val="21"/>
              </w:rPr>
              <w:t>.Preparing through insight into the unique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meaning of the caring relationship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</w:rPr>
              <w:t>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82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Team support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93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Establishing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d</w:t>
            </w:r>
            <w:r>
              <w:rPr>
                <w:rFonts w:hint="eastAsia" w:ascii="Times New Roman" w:hAnsi="Times New Roman" w:cs="Times New Roman"/>
                <w:szCs w:val="21"/>
              </w:rPr>
              <w:t>eep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c</w:t>
            </w:r>
            <w:r>
              <w:rPr>
                <w:rFonts w:hint="eastAsia" w:ascii="Times New Roman" w:hAnsi="Times New Roman" w:cs="Times New Roman"/>
                <w:szCs w:val="21"/>
              </w:rPr>
              <w:t>omradeship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105.Valuing joint responsibility and collaboration 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12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Leadership with followership</w:t>
            </w:r>
            <w:r>
              <w:rPr>
                <w:rFonts w:hint="eastAsia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20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Showing Comradeship and Encouraging Each Other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34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Maintaining cohesive staff relationships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</w:t>
            </w:r>
            <w:r>
              <w:rPr>
                <w:rFonts w:hint="eastAsia" w:ascii="Times New Roman" w:hAnsi="Times New Roman" w:cs="Times New Roman"/>
                <w:szCs w:val="21"/>
              </w:rPr>
              <w:t>The complexity of war traum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The need for specialized skills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Enlarging the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cope of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n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ursing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</w:rPr>
              <w:t>ractice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</w:rPr>
              <w:t>Preparing for transition from civilian care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1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Defence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O</w:t>
            </w:r>
            <w:r>
              <w:rPr>
                <w:rFonts w:hint="eastAsia" w:ascii="Times New Roman" w:hAnsi="Times New Roman" w:cs="Times New Roman"/>
                <w:szCs w:val="21"/>
              </w:rPr>
              <w:t>perational Nursing Competency (DONC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bookmarkStart w:id="0" w:name="OLE_LINK9"/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2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bookmarkEnd w:id="0"/>
            <w:r>
              <w:rPr>
                <w:rFonts w:hint="default" w:ascii="Times New Roman" w:hAnsi="Times New Roman" w:cs="Times New Roman"/>
                <w:szCs w:val="21"/>
              </w:rPr>
              <w:t xml:space="preserve">Specialist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>raining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00.Own professional knowledge of war wounded rescue is insufficient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01.Lack of survivability in the wilderness on the plateau battlefield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02.Ethnic minorities lack communication between their religious beliefs and common language</w:t>
            </w:r>
            <w:r>
              <w:rPr>
                <w:rFonts w:hint="default" w:ascii="Times New Roman" w:hAnsi="Times New Roman" w:cs="Times New Roman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26</w:t>
            </w:r>
            <w:r>
              <w:rPr>
                <w:rFonts w:hint="eastAsia" w:ascii="Times New Roman" w:hAnsi="Times New Roman" w:cs="Times New Roman"/>
                <w:szCs w:val="21"/>
              </w:rPr>
              <w:t>. Military training content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 w:rightChars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30.War service without military experience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19.</w:t>
            </w:r>
            <w:r>
              <w:rPr>
                <w:rFonts w:hint="default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eavy workload</w:t>
            </w:r>
            <w:r>
              <w:rPr>
                <w:rFonts w:hint="eastAsia"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and low caseload (C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Conduct military training(U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Psychological training nee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restart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ynthesi</w:t>
            </w:r>
            <w:r>
              <w:rPr>
                <w:rFonts w:hint="eastAsia" w:ascii="Times New Roman" w:hAnsi="Times New Roman" w:cs="Times New Roman"/>
                <w:szCs w:val="21"/>
              </w:rPr>
              <w:t>z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ed findings 3: </w:t>
            </w:r>
            <w:bookmarkStart w:id="1" w:name="_Hlk141879723"/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raining needs for emergency care</w:t>
            </w:r>
            <w:bookmarkEnd w:id="1"/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cs="Times New Roman"/>
                <w:szCs w:val="21"/>
              </w:rPr>
              <w:t>.Advice about lack of preparation(U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cstheme="minorHAnsi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6</w:t>
            </w:r>
            <w:r>
              <w:rPr>
                <w:rFonts w:hint="eastAsia" w:ascii="Times New Roman" w:hAnsi="Times New Roman" w:cs="Times New Roman"/>
                <w:szCs w:val="21"/>
              </w:rPr>
              <w:t>.</w:t>
            </w:r>
            <w:r>
              <w:rPr>
                <w:rFonts w:hint="default" w:ascii="Times New Roman" w:hAnsi="Times New Roman" w:cs="Times New Roman"/>
                <w:szCs w:val="21"/>
              </w:rPr>
              <w:t>Preparing for transition from civilian care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U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0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Unprepared(U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21.Gaining Confidence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26</w:t>
            </w:r>
            <w:r>
              <w:rPr>
                <w:rFonts w:hint="eastAsia" w:ascii="Times New Roman" w:hAnsi="Times New Roman" w:cs="Times New Roman"/>
                <w:szCs w:val="21"/>
              </w:rPr>
              <w:t>. Military training content 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27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</w:t>
            </w:r>
            <w:r>
              <w:rPr>
                <w:rFonts w:hint="default" w:ascii="Times New Roman" w:hAnsi="Times New Roman" w:cs="Times New Roman"/>
                <w:szCs w:val="21"/>
              </w:rPr>
              <w:t>Military medicine training content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(U)</w:t>
            </w:r>
          </w:p>
        </w:tc>
        <w:tc>
          <w:tcPr>
            <w:tcW w:w="464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trHeight w:val="344" w:hRule="atLeast"/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Conduct military training(U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Military training content needs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</w:t>
            </w:r>
            <w:r>
              <w:rPr>
                <w:rFonts w:hint="default" w:ascii="Times New Roman" w:hAnsi="Times New Roman" w:cs="Times New Roman"/>
                <w:szCs w:val="21"/>
              </w:rPr>
              <w:t>.Advice about training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7</w:t>
            </w:r>
            <w:r>
              <w:rPr>
                <w:rFonts w:hint="default" w:ascii="Times New Roman" w:hAnsi="Times New Roman" w:cs="Times New Roman"/>
                <w:szCs w:val="21"/>
              </w:rPr>
              <w:t>.Advice about lack of preparation 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trHeight w:val="291" w:hRule="atLeast"/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2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Enlarging the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s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cope of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n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ursing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</w:rPr>
              <w:t>ractice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Cs w:val="21"/>
              </w:rPr>
              <w:t>U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0</w:t>
            </w:r>
            <w:r>
              <w:rPr>
                <w:rFonts w:hint="default" w:ascii="Times New Roman" w:hAnsi="Times New Roman" w:cs="Times New Roman"/>
                <w:szCs w:val="21"/>
              </w:rPr>
              <w:t>.Preparing by investigating one’s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professionalism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3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Educational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p</w:t>
            </w:r>
            <w:r>
              <w:rPr>
                <w:rFonts w:hint="default" w:ascii="Times New Roman" w:hAnsi="Times New Roman" w:cs="Times New Roman"/>
                <w:szCs w:val="21"/>
              </w:rPr>
              <w:t>reparation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2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Specialist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>raining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Individualised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raining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equirement and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onsolidation of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>raining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1.Professional development on operations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00.Own professional knowledge of war wounded rescue is insufficient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bookmarkStart w:id="2" w:name="OLE_LINK6"/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01.Lack of survivability in the wilderness on the plateau battlefield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)</w:t>
            </w:r>
            <w:bookmarkEnd w:id="2"/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118</w:t>
            </w:r>
            <w: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.Studying Hard to Provide Skilled Nursing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tabs>
                <w:tab w:val="left" w:pos="620"/>
              </w:tabs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26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. Military training content 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color w:val="000000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 xml:space="preserve">138.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ontributions to helping the wounded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8</w:t>
            </w:r>
            <w:r>
              <w:rPr>
                <w:rFonts w:hint="default" w:ascii="Times New Roman" w:hAnsi="Times New Roman" w:cs="Times New Roman"/>
                <w:szCs w:val="21"/>
              </w:rPr>
              <w:t>.Organizing for Mass Casualty Operations 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Training methods needs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1</w:t>
            </w:r>
            <w:r>
              <w:rPr>
                <w:rFonts w:hint="default" w:ascii="Times New Roman" w:hAnsi="Times New Roman" w:cs="Times New Roman"/>
                <w:szCs w:val="21"/>
              </w:rPr>
              <w:t>.</w:t>
            </w:r>
            <w:r>
              <w:rPr>
                <w:rFonts w:hint="eastAsia" w:ascii="Times New Roman" w:hAnsi="Times New Roman" w:cs="Times New Roman"/>
                <w:szCs w:val="21"/>
              </w:rPr>
              <w:t xml:space="preserve">Defence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O</w:t>
            </w:r>
            <w:r>
              <w:rPr>
                <w:rFonts w:hint="eastAsia" w:ascii="Times New Roman" w:hAnsi="Times New Roman" w:cs="Times New Roman"/>
                <w:szCs w:val="21"/>
              </w:rPr>
              <w:t>perational Nursing Competency (DONC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)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43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.Individualised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raining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r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equirement and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onsolidation of 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</w:rPr>
              <w:t>raining(U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0</w:t>
            </w:r>
            <w:r>
              <w:rPr>
                <w:rFonts w:hint="default" w:ascii="Times New Roman" w:hAnsi="Times New Roman" w:cs="Times New Roman"/>
                <w:szCs w:val="21"/>
              </w:rPr>
              <w:t>.AMSTC, MSV &amp; HOSPEX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51.Professional development on operations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rPr>
          <w:jc w:val="center"/>
        </w:trPr>
        <w:tc>
          <w:tcPr>
            <w:tcW w:w="464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128</w:t>
            </w:r>
            <w:r>
              <w:rPr>
                <w:rFonts w:hint="eastAsia" w:ascii="Times New Roman" w:hAnsi="Times New Roman" w:cs="Times New Roman"/>
                <w:szCs w:val="21"/>
              </w:rPr>
              <w:t>. Training methods</w:t>
            </w:r>
            <w:r>
              <w:rPr>
                <w:rFonts w:hint="default" w:ascii="Times New Roman" w:hAnsi="Times New Roman" w:cs="Times New Roman"/>
                <w:szCs w:val="21"/>
              </w:rPr>
              <w:t>(</w:t>
            </w:r>
            <w:r>
              <w:rPr>
                <w:rFonts w:hint="default" w:ascii="Times New Roman" w:hAnsi="Times New Roman" w:cs="Times New Roman"/>
                <w:szCs w:val="21"/>
                <w:lang w:val="en-US"/>
              </w:rPr>
              <w:t>C</w:t>
            </w:r>
            <w:r>
              <w:rPr>
                <w:rFonts w:hint="default" w:ascii="Times New Roman" w:hAnsi="Times New Roman" w:cs="Times New Roman"/>
                <w:szCs w:val="21"/>
              </w:rPr>
              <w:t>)</w:t>
            </w:r>
          </w:p>
        </w:tc>
        <w:tc>
          <w:tcPr>
            <w:tcW w:w="4647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4658" w:type="dxa"/>
            <w:vMerge w:val="continue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104"/>
    <w:rsid w:val="000038EB"/>
    <w:rsid w:val="00004E1E"/>
    <w:rsid w:val="00006776"/>
    <w:rsid w:val="000077C2"/>
    <w:rsid w:val="00011EF5"/>
    <w:rsid w:val="00013192"/>
    <w:rsid w:val="00024A8F"/>
    <w:rsid w:val="00030CEB"/>
    <w:rsid w:val="00031861"/>
    <w:rsid w:val="00032DC5"/>
    <w:rsid w:val="00036276"/>
    <w:rsid w:val="00043EB8"/>
    <w:rsid w:val="000533E8"/>
    <w:rsid w:val="000534DF"/>
    <w:rsid w:val="000536DB"/>
    <w:rsid w:val="0005572E"/>
    <w:rsid w:val="00057BBC"/>
    <w:rsid w:val="00061158"/>
    <w:rsid w:val="000612AF"/>
    <w:rsid w:val="0006563A"/>
    <w:rsid w:val="000722DB"/>
    <w:rsid w:val="00077C0D"/>
    <w:rsid w:val="000814BE"/>
    <w:rsid w:val="00081CF6"/>
    <w:rsid w:val="00082527"/>
    <w:rsid w:val="00085F67"/>
    <w:rsid w:val="000869A2"/>
    <w:rsid w:val="00093AAE"/>
    <w:rsid w:val="000944CA"/>
    <w:rsid w:val="0009619F"/>
    <w:rsid w:val="000A68C4"/>
    <w:rsid w:val="000B1532"/>
    <w:rsid w:val="000B22DF"/>
    <w:rsid w:val="000C7A46"/>
    <w:rsid w:val="000D1C74"/>
    <w:rsid w:val="000D621C"/>
    <w:rsid w:val="000D770B"/>
    <w:rsid w:val="000E6195"/>
    <w:rsid w:val="000E62B5"/>
    <w:rsid w:val="000F023D"/>
    <w:rsid w:val="000F52A2"/>
    <w:rsid w:val="000F7BC8"/>
    <w:rsid w:val="001034AC"/>
    <w:rsid w:val="001046B3"/>
    <w:rsid w:val="001051E7"/>
    <w:rsid w:val="00110A67"/>
    <w:rsid w:val="00111B26"/>
    <w:rsid w:val="0011271F"/>
    <w:rsid w:val="00114104"/>
    <w:rsid w:val="001152CE"/>
    <w:rsid w:val="00117F49"/>
    <w:rsid w:val="00131449"/>
    <w:rsid w:val="00135239"/>
    <w:rsid w:val="00136384"/>
    <w:rsid w:val="00141122"/>
    <w:rsid w:val="00141CCC"/>
    <w:rsid w:val="00150C57"/>
    <w:rsid w:val="0015355B"/>
    <w:rsid w:val="00154095"/>
    <w:rsid w:val="00155F89"/>
    <w:rsid w:val="00156065"/>
    <w:rsid w:val="00156F6A"/>
    <w:rsid w:val="00163CE5"/>
    <w:rsid w:val="00173622"/>
    <w:rsid w:val="00174352"/>
    <w:rsid w:val="001852F7"/>
    <w:rsid w:val="00185752"/>
    <w:rsid w:val="00192EFA"/>
    <w:rsid w:val="001940E6"/>
    <w:rsid w:val="00197B45"/>
    <w:rsid w:val="001A06FC"/>
    <w:rsid w:val="001A0B0C"/>
    <w:rsid w:val="001A27A6"/>
    <w:rsid w:val="001A598D"/>
    <w:rsid w:val="001B05D6"/>
    <w:rsid w:val="001B628C"/>
    <w:rsid w:val="001B75AC"/>
    <w:rsid w:val="001C16D8"/>
    <w:rsid w:val="001C7E79"/>
    <w:rsid w:val="001D2165"/>
    <w:rsid w:val="001D39E4"/>
    <w:rsid w:val="001D451B"/>
    <w:rsid w:val="001E06E1"/>
    <w:rsid w:val="001E2109"/>
    <w:rsid w:val="001E32FD"/>
    <w:rsid w:val="001E706F"/>
    <w:rsid w:val="001F28DB"/>
    <w:rsid w:val="001F439B"/>
    <w:rsid w:val="001F529D"/>
    <w:rsid w:val="001F5688"/>
    <w:rsid w:val="002055E4"/>
    <w:rsid w:val="002137BE"/>
    <w:rsid w:val="00215262"/>
    <w:rsid w:val="0021774D"/>
    <w:rsid w:val="0022276F"/>
    <w:rsid w:val="00236CF5"/>
    <w:rsid w:val="00240FBD"/>
    <w:rsid w:val="00242478"/>
    <w:rsid w:val="00250E84"/>
    <w:rsid w:val="00256248"/>
    <w:rsid w:val="0026134A"/>
    <w:rsid w:val="00262589"/>
    <w:rsid w:val="00275B83"/>
    <w:rsid w:val="00280026"/>
    <w:rsid w:val="002843D9"/>
    <w:rsid w:val="0028766D"/>
    <w:rsid w:val="00294A96"/>
    <w:rsid w:val="002A26A7"/>
    <w:rsid w:val="002A3794"/>
    <w:rsid w:val="002A4B4E"/>
    <w:rsid w:val="002A5E2A"/>
    <w:rsid w:val="002A703A"/>
    <w:rsid w:val="002B238F"/>
    <w:rsid w:val="002E27F3"/>
    <w:rsid w:val="002F1AF6"/>
    <w:rsid w:val="002F3D78"/>
    <w:rsid w:val="002F4C80"/>
    <w:rsid w:val="002F65D8"/>
    <w:rsid w:val="00307F7C"/>
    <w:rsid w:val="00310C7A"/>
    <w:rsid w:val="003155DA"/>
    <w:rsid w:val="0031603E"/>
    <w:rsid w:val="003177F6"/>
    <w:rsid w:val="0032104A"/>
    <w:rsid w:val="0032500F"/>
    <w:rsid w:val="0032589E"/>
    <w:rsid w:val="00327D19"/>
    <w:rsid w:val="00330FC4"/>
    <w:rsid w:val="003315AD"/>
    <w:rsid w:val="00332A2C"/>
    <w:rsid w:val="00340283"/>
    <w:rsid w:val="003453CE"/>
    <w:rsid w:val="0034550F"/>
    <w:rsid w:val="00345525"/>
    <w:rsid w:val="00345650"/>
    <w:rsid w:val="0034792F"/>
    <w:rsid w:val="003522CB"/>
    <w:rsid w:val="00361B9D"/>
    <w:rsid w:val="00361C16"/>
    <w:rsid w:val="00361EA2"/>
    <w:rsid w:val="00363020"/>
    <w:rsid w:val="00366DEF"/>
    <w:rsid w:val="00371867"/>
    <w:rsid w:val="003731B9"/>
    <w:rsid w:val="00374E49"/>
    <w:rsid w:val="00376C51"/>
    <w:rsid w:val="00385DCC"/>
    <w:rsid w:val="00390363"/>
    <w:rsid w:val="00393311"/>
    <w:rsid w:val="003A18A2"/>
    <w:rsid w:val="003A70DA"/>
    <w:rsid w:val="003B499A"/>
    <w:rsid w:val="003C271C"/>
    <w:rsid w:val="003C289C"/>
    <w:rsid w:val="003C65CE"/>
    <w:rsid w:val="003D59EC"/>
    <w:rsid w:val="003E6B2F"/>
    <w:rsid w:val="003E7E69"/>
    <w:rsid w:val="004017E6"/>
    <w:rsid w:val="00403AFD"/>
    <w:rsid w:val="004040C6"/>
    <w:rsid w:val="004054AF"/>
    <w:rsid w:val="00414137"/>
    <w:rsid w:val="00417AF0"/>
    <w:rsid w:val="0042094B"/>
    <w:rsid w:val="00421366"/>
    <w:rsid w:val="00424EE5"/>
    <w:rsid w:val="00424EEB"/>
    <w:rsid w:val="004266F3"/>
    <w:rsid w:val="004276BB"/>
    <w:rsid w:val="004321F6"/>
    <w:rsid w:val="00433951"/>
    <w:rsid w:val="00445FDD"/>
    <w:rsid w:val="00446F9A"/>
    <w:rsid w:val="00450184"/>
    <w:rsid w:val="00454995"/>
    <w:rsid w:val="004563E4"/>
    <w:rsid w:val="004568F5"/>
    <w:rsid w:val="00462A9D"/>
    <w:rsid w:val="00464A53"/>
    <w:rsid w:val="0047265E"/>
    <w:rsid w:val="00475BAD"/>
    <w:rsid w:val="0047747C"/>
    <w:rsid w:val="00481466"/>
    <w:rsid w:val="004817F8"/>
    <w:rsid w:val="00481A91"/>
    <w:rsid w:val="00484262"/>
    <w:rsid w:val="004855A5"/>
    <w:rsid w:val="00492523"/>
    <w:rsid w:val="00492DC7"/>
    <w:rsid w:val="00494704"/>
    <w:rsid w:val="00494AAC"/>
    <w:rsid w:val="004968D7"/>
    <w:rsid w:val="004A0E15"/>
    <w:rsid w:val="004A2D24"/>
    <w:rsid w:val="004A3605"/>
    <w:rsid w:val="004A776B"/>
    <w:rsid w:val="004A7DE6"/>
    <w:rsid w:val="004C0D8A"/>
    <w:rsid w:val="004C18BF"/>
    <w:rsid w:val="004C57BD"/>
    <w:rsid w:val="004C713F"/>
    <w:rsid w:val="004D699B"/>
    <w:rsid w:val="004E0E4B"/>
    <w:rsid w:val="004E33C2"/>
    <w:rsid w:val="004E3E18"/>
    <w:rsid w:val="004E798E"/>
    <w:rsid w:val="004F39EF"/>
    <w:rsid w:val="004F70BD"/>
    <w:rsid w:val="005067E9"/>
    <w:rsid w:val="00515D00"/>
    <w:rsid w:val="005168B6"/>
    <w:rsid w:val="00520B40"/>
    <w:rsid w:val="0052235D"/>
    <w:rsid w:val="00525FC8"/>
    <w:rsid w:val="005262CC"/>
    <w:rsid w:val="0052759C"/>
    <w:rsid w:val="0053671F"/>
    <w:rsid w:val="00537CCC"/>
    <w:rsid w:val="00537D0D"/>
    <w:rsid w:val="00541EB3"/>
    <w:rsid w:val="00542187"/>
    <w:rsid w:val="00544DCB"/>
    <w:rsid w:val="00552870"/>
    <w:rsid w:val="0055475C"/>
    <w:rsid w:val="00555575"/>
    <w:rsid w:val="00557FD9"/>
    <w:rsid w:val="00561401"/>
    <w:rsid w:val="00561861"/>
    <w:rsid w:val="0057308A"/>
    <w:rsid w:val="005744A1"/>
    <w:rsid w:val="005871C4"/>
    <w:rsid w:val="00593023"/>
    <w:rsid w:val="005A1598"/>
    <w:rsid w:val="005A51C0"/>
    <w:rsid w:val="005B1F7B"/>
    <w:rsid w:val="005B2625"/>
    <w:rsid w:val="005B3F40"/>
    <w:rsid w:val="005C3964"/>
    <w:rsid w:val="005D6C5C"/>
    <w:rsid w:val="005D738C"/>
    <w:rsid w:val="005D7C38"/>
    <w:rsid w:val="005E012D"/>
    <w:rsid w:val="005E0693"/>
    <w:rsid w:val="005E0F14"/>
    <w:rsid w:val="005E7F50"/>
    <w:rsid w:val="005F0BBC"/>
    <w:rsid w:val="005F1D43"/>
    <w:rsid w:val="005F34DF"/>
    <w:rsid w:val="005F5DEE"/>
    <w:rsid w:val="0060061B"/>
    <w:rsid w:val="00600AC7"/>
    <w:rsid w:val="0060136B"/>
    <w:rsid w:val="00602CD1"/>
    <w:rsid w:val="00603F9D"/>
    <w:rsid w:val="00607E28"/>
    <w:rsid w:val="006130E8"/>
    <w:rsid w:val="006152AC"/>
    <w:rsid w:val="00617EE9"/>
    <w:rsid w:val="00624EE5"/>
    <w:rsid w:val="006318BD"/>
    <w:rsid w:val="00631F20"/>
    <w:rsid w:val="006348A0"/>
    <w:rsid w:val="00636D79"/>
    <w:rsid w:val="00637202"/>
    <w:rsid w:val="00642D5F"/>
    <w:rsid w:val="00650617"/>
    <w:rsid w:val="0065430E"/>
    <w:rsid w:val="0065488D"/>
    <w:rsid w:val="00661CDD"/>
    <w:rsid w:val="00666920"/>
    <w:rsid w:val="00667CD7"/>
    <w:rsid w:val="0067162B"/>
    <w:rsid w:val="00671D12"/>
    <w:rsid w:val="00675BD6"/>
    <w:rsid w:val="00676C42"/>
    <w:rsid w:val="0068094F"/>
    <w:rsid w:val="00681C9F"/>
    <w:rsid w:val="00683BE8"/>
    <w:rsid w:val="00683F6A"/>
    <w:rsid w:val="00685067"/>
    <w:rsid w:val="00685BC0"/>
    <w:rsid w:val="006A1E9E"/>
    <w:rsid w:val="006A377C"/>
    <w:rsid w:val="006A3F0B"/>
    <w:rsid w:val="006A423D"/>
    <w:rsid w:val="006B5E20"/>
    <w:rsid w:val="006C07B9"/>
    <w:rsid w:val="006C30BB"/>
    <w:rsid w:val="006C5190"/>
    <w:rsid w:val="006D2E04"/>
    <w:rsid w:val="006E095A"/>
    <w:rsid w:val="006E2D9A"/>
    <w:rsid w:val="006F32EC"/>
    <w:rsid w:val="006F3A92"/>
    <w:rsid w:val="006F56BC"/>
    <w:rsid w:val="006F7C94"/>
    <w:rsid w:val="00704B92"/>
    <w:rsid w:val="00712B5B"/>
    <w:rsid w:val="007138E6"/>
    <w:rsid w:val="00713E1B"/>
    <w:rsid w:val="007230F4"/>
    <w:rsid w:val="00724A06"/>
    <w:rsid w:val="00725F43"/>
    <w:rsid w:val="00730937"/>
    <w:rsid w:val="00736955"/>
    <w:rsid w:val="00741DC6"/>
    <w:rsid w:val="00742586"/>
    <w:rsid w:val="0074548F"/>
    <w:rsid w:val="00755A73"/>
    <w:rsid w:val="00757B7F"/>
    <w:rsid w:val="0076114C"/>
    <w:rsid w:val="0076356E"/>
    <w:rsid w:val="00766250"/>
    <w:rsid w:val="00766B7E"/>
    <w:rsid w:val="00776002"/>
    <w:rsid w:val="00781B6B"/>
    <w:rsid w:val="00782B31"/>
    <w:rsid w:val="00783FC9"/>
    <w:rsid w:val="00791056"/>
    <w:rsid w:val="00791206"/>
    <w:rsid w:val="0079296D"/>
    <w:rsid w:val="007A2729"/>
    <w:rsid w:val="007B06FD"/>
    <w:rsid w:val="007B176F"/>
    <w:rsid w:val="007B42E7"/>
    <w:rsid w:val="007B44CA"/>
    <w:rsid w:val="007B49F1"/>
    <w:rsid w:val="007C0862"/>
    <w:rsid w:val="007C115F"/>
    <w:rsid w:val="007C2458"/>
    <w:rsid w:val="007C3D41"/>
    <w:rsid w:val="007C5073"/>
    <w:rsid w:val="007D35D1"/>
    <w:rsid w:val="007D4FEE"/>
    <w:rsid w:val="007D5226"/>
    <w:rsid w:val="007E11DB"/>
    <w:rsid w:val="007E682F"/>
    <w:rsid w:val="007F0559"/>
    <w:rsid w:val="007F3735"/>
    <w:rsid w:val="007F425A"/>
    <w:rsid w:val="00801FC7"/>
    <w:rsid w:val="00803A17"/>
    <w:rsid w:val="00804AC5"/>
    <w:rsid w:val="0080501C"/>
    <w:rsid w:val="00816E49"/>
    <w:rsid w:val="00817A70"/>
    <w:rsid w:val="00823404"/>
    <w:rsid w:val="00832A60"/>
    <w:rsid w:val="0083315F"/>
    <w:rsid w:val="0083345B"/>
    <w:rsid w:val="0083425F"/>
    <w:rsid w:val="00834D33"/>
    <w:rsid w:val="00840099"/>
    <w:rsid w:val="0084300C"/>
    <w:rsid w:val="00843151"/>
    <w:rsid w:val="00852D6F"/>
    <w:rsid w:val="008555F9"/>
    <w:rsid w:val="00855931"/>
    <w:rsid w:val="008644A4"/>
    <w:rsid w:val="00865984"/>
    <w:rsid w:val="0087601E"/>
    <w:rsid w:val="008774A9"/>
    <w:rsid w:val="00877966"/>
    <w:rsid w:val="00877D23"/>
    <w:rsid w:val="008812F5"/>
    <w:rsid w:val="008816A8"/>
    <w:rsid w:val="00884A07"/>
    <w:rsid w:val="008901C4"/>
    <w:rsid w:val="008A034B"/>
    <w:rsid w:val="008A2A6F"/>
    <w:rsid w:val="008A316C"/>
    <w:rsid w:val="008A420B"/>
    <w:rsid w:val="008A6A4F"/>
    <w:rsid w:val="008B2141"/>
    <w:rsid w:val="008B2904"/>
    <w:rsid w:val="008B2D78"/>
    <w:rsid w:val="008B5A6A"/>
    <w:rsid w:val="008D05A3"/>
    <w:rsid w:val="008D1CE0"/>
    <w:rsid w:val="008D2AB9"/>
    <w:rsid w:val="008D747C"/>
    <w:rsid w:val="008E0892"/>
    <w:rsid w:val="008E374A"/>
    <w:rsid w:val="008E61B1"/>
    <w:rsid w:val="008F5D6E"/>
    <w:rsid w:val="008F61E8"/>
    <w:rsid w:val="00900F38"/>
    <w:rsid w:val="009017E4"/>
    <w:rsid w:val="00907E22"/>
    <w:rsid w:val="0092772A"/>
    <w:rsid w:val="00927A11"/>
    <w:rsid w:val="00934569"/>
    <w:rsid w:val="00935C7E"/>
    <w:rsid w:val="00936E90"/>
    <w:rsid w:val="00937B69"/>
    <w:rsid w:val="00937D20"/>
    <w:rsid w:val="0094166F"/>
    <w:rsid w:val="00941A03"/>
    <w:rsid w:val="00957CA6"/>
    <w:rsid w:val="0096402E"/>
    <w:rsid w:val="009663CB"/>
    <w:rsid w:val="00967996"/>
    <w:rsid w:val="009706B0"/>
    <w:rsid w:val="0097118B"/>
    <w:rsid w:val="00973302"/>
    <w:rsid w:val="009740D6"/>
    <w:rsid w:val="0097583B"/>
    <w:rsid w:val="0098428C"/>
    <w:rsid w:val="00987281"/>
    <w:rsid w:val="009941A7"/>
    <w:rsid w:val="009956A9"/>
    <w:rsid w:val="00997389"/>
    <w:rsid w:val="00997538"/>
    <w:rsid w:val="009A308C"/>
    <w:rsid w:val="009A70BC"/>
    <w:rsid w:val="009B3181"/>
    <w:rsid w:val="009B3996"/>
    <w:rsid w:val="009B3F93"/>
    <w:rsid w:val="009B4278"/>
    <w:rsid w:val="009B4658"/>
    <w:rsid w:val="009B6B1F"/>
    <w:rsid w:val="009C63DF"/>
    <w:rsid w:val="009C6E7A"/>
    <w:rsid w:val="009C6EDE"/>
    <w:rsid w:val="009D22AD"/>
    <w:rsid w:val="009D405E"/>
    <w:rsid w:val="009D41D0"/>
    <w:rsid w:val="009D6273"/>
    <w:rsid w:val="009D77F4"/>
    <w:rsid w:val="009E20F8"/>
    <w:rsid w:val="009E49C8"/>
    <w:rsid w:val="009F1594"/>
    <w:rsid w:val="009F5471"/>
    <w:rsid w:val="009F6985"/>
    <w:rsid w:val="009F721A"/>
    <w:rsid w:val="00A02C77"/>
    <w:rsid w:val="00A047C8"/>
    <w:rsid w:val="00A05023"/>
    <w:rsid w:val="00A112C5"/>
    <w:rsid w:val="00A1427B"/>
    <w:rsid w:val="00A4190D"/>
    <w:rsid w:val="00A4298A"/>
    <w:rsid w:val="00A44E5C"/>
    <w:rsid w:val="00A4573C"/>
    <w:rsid w:val="00A516E1"/>
    <w:rsid w:val="00A52F0C"/>
    <w:rsid w:val="00A53845"/>
    <w:rsid w:val="00A53F8F"/>
    <w:rsid w:val="00A54E73"/>
    <w:rsid w:val="00A5575A"/>
    <w:rsid w:val="00A6249C"/>
    <w:rsid w:val="00A774E3"/>
    <w:rsid w:val="00A80136"/>
    <w:rsid w:val="00A84632"/>
    <w:rsid w:val="00A90727"/>
    <w:rsid w:val="00A92757"/>
    <w:rsid w:val="00A92B68"/>
    <w:rsid w:val="00A95E74"/>
    <w:rsid w:val="00A966A2"/>
    <w:rsid w:val="00A97336"/>
    <w:rsid w:val="00AA0118"/>
    <w:rsid w:val="00AA1ACD"/>
    <w:rsid w:val="00AB0786"/>
    <w:rsid w:val="00AB50E0"/>
    <w:rsid w:val="00AC02F8"/>
    <w:rsid w:val="00AD0DE3"/>
    <w:rsid w:val="00AE1A8E"/>
    <w:rsid w:val="00AE61E8"/>
    <w:rsid w:val="00AF443D"/>
    <w:rsid w:val="00B026D8"/>
    <w:rsid w:val="00B046EF"/>
    <w:rsid w:val="00B05F9D"/>
    <w:rsid w:val="00B0667A"/>
    <w:rsid w:val="00B10134"/>
    <w:rsid w:val="00B109DE"/>
    <w:rsid w:val="00B20C3F"/>
    <w:rsid w:val="00B21384"/>
    <w:rsid w:val="00B23B64"/>
    <w:rsid w:val="00B364BC"/>
    <w:rsid w:val="00B3706B"/>
    <w:rsid w:val="00B43533"/>
    <w:rsid w:val="00B47333"/>
    <w:rsid w:val="00B51A27"/>
    <w:rsid w:val="00B558D2"/>
    <w:rsid w:val="00B60EFC"/>
    <w:rsid w:val="00B63B50"/>
    <w:rsid w:val="00B66D11"/>
    <w:rsid w:val="00B70CDC"/>
    <w:rsid w:val="00B771D2"/>
    <w:rsid w:val="00B778D7"/>
    <w:rsid w:val="00B8168F"/>
    <w:rsid w:val="00B81F18"/>
    <w:rsid w:val="00B9108C"/>
    <w:rsid w:val="00B91A6E"/>
    <w:rsid w:val="00B91D88"/>
    <w:rsid w:val="00B957D2"/>
    <w:rsid w:val="00B96DBB"/>
    <w:rsid w:val="00BA2685"/>
    <w:rsid w:val="00BA7972"/>
    <w:rsid w:val="00BB3247"/>
    <w:rsid w:val="00BB5719"/>
    <w:rsid w:val="00BB6296"/>
    <w:rsid w:val="00BB7338"/>
    <w:rsid w:val="00BC5ECB"/>
    <w:rsid w:val="00BC6641"/>
    <w:rsid w:val="00BD1505"/>
    <w:rsid w:val="00BD1E7B"/>
    <w:rsid w:val="00BD53D0"/>
    <w:rsid w:val="00BE0DB6"/>
    <w:rsid w:val="00BE26E6"/>
    <w:rsid w:val="00BE4475"/>
    <w:rsid w:val="00BF418C"/>
    <w:rsid w:val="00BF7E1B"/>
    <w:rsid w:val="00C01262"/>
    <w:rsid w:val="00C02EDA"/>
    <w:rsid w:val="00C16CCB"/>
    <w:rsid w:val="00C22576"/>
    <w:rsid w:val="00C230F4"/>
    <w:rsid w:val="00C27F76"/>
    <w:rsid w:val="00C3115C"/>
    <w:rsid w:val="00C3792A"/>
    <w:rsid w:val="00C476EE"/>
    <w:rsid w:val="00C6287C"/>
    <w:rsid w:val="00C62DBB"/>
    <w:rsid w:val="00C640DC"/>
    <w:rsid w:val="00C81467"/>
    <w:rsid w:val="00C87427"/>
    <w:rsid w:val="00CA26B9"/>
    <w:rsid w:val="00CA652B"/>
    <w:rsid w:val="00CB3B4F"/>
    <w:rsid w:val="00CB4D74"/>
    <w:rsid w:val="00CC1ED8"/>
    <w:rsid w:val="00CC4486"/>
    <w:rsid w:val="00CD07BD"/>
    <w:rsid w:val="00CE3314"/>
    <w:rsid w:val="00CF5651"/>
    <w:rsid w:val="00D0083D"/>
    <w:rsid w:val="00D03123"/>
    <w:rsid w:val="00D13C75"/>
    <w:rsid w:val="00D148D4"/>
    <w:rsid w:val="00D4207F"/>
    <w:rsid w:val="00D47544"/>
    <w:rsid w:val="00D5070F"/>
    <w:rsid w:val="00D5211C"/>
    <w:rsid w:val="00D54189"/>
    <w:rsid w:val="00D54877"/>
    <w:rsid w:val="00D618DE"/>
    <w:rsid w:val="00D61FE9"/>
    <w:rsid w:val="00D62786"/>
    <w:rsid w:val="00D6354D"/>
    <w:rsid w:val="00D63DE6"/>
    <w:rsid w:val="00D644FB"/>
    <w:rsid w:val="00D66039"/>
    <w:rsid w:val="00D66545"/>
    <w:rsid w:val="00D7271B"/>
    <w:rsid w:val="00D7519D"/>
    <w:rsid w:val="00D813D5"/>
    <w:rsid w:val="00D81C70"/>
    <w:rsid w:val="00D83714"/>
    <w:rsid w:val="00D83C6A"/>
    <w:rsid w:val="00D9716B"/>
    <w:rsid w:val="00DA0CD3"/>
    <w:rsid w:val="00DA15B0"/>
    <w:rsid w:val="00DA3370"/>
    <w:rsid w:val="00DA38A1"/>
    <w:rsid w:val="00DB65DC"/>
    <w:rsid w:val="00DC03FA"/>
    <w:rsid w:val="00DC5139"/>
    <w:rsid w:val="00DC620B"/>
    <w:rsid w:val="00DC6CD0"/>
    <w:rsid w:val="00DC6F11"/>
    <w:rsid w:val="00DC750D"/>
    <w:rsid w:val="00DD1740"/>
    <w:rsid w:val="00DD17F5"/>
    <w:rsid w:val="00DD7188"/>
    <w:rsid w:val="00DE36E7"/>
    <w:rsid w:val="00DE460E"/>
    <w:rsid w:val="00DF3AE1"/>
    <w:rsid w:val="00DF3D89"/>
    <w:rsid w:val="00DF510A"/>
    <w:rsid w:val="00E006EE"/>
    <w:rsid w:val="00E051A3"/>
    <w:rsid w:val="00E1090C"/>
    <w:rsid w:val="00E117C6"/>
    <w:rsid w:val="00E125B8"/>
    <w:rsid w:val="00E2017C"/>
    <w:rsid w:val="00E2192F"/>
    <w:rsid w:val="00E22F82"/>
    <w:rsid w:val="00E247BF"/>
    <w:rsid w:val="00E25A63"/>
    <w:rsid w:val="00E376BB"/>
    <w:rsid w:val="00E469FF"/>
    <w:rsid w:val="00E477FD"/>
    <w:rsid w:val="00E50D26"/>
    <w:rsid w:val="00E578AD"/>
    <w:rsid w:val="00E57AD8"/>
    <w:rsid w:val="00E62DC5"/>
    <w:rsid w:val="00E7198F"/>
    <w:rsid w:val="00E76474"/>
    <w:rsid w:val="00E80E48"/>
    <w:rsid w:val="00E824CA"/>
    <w:rsid w:val="00E87511"/>
    <w:rsid w:val="00E90A86"/>
    <w:rsid w:val="00E91623"/>
    <w:rsid w:val="00E966C4"/>
    <w:rsid w:val="00E97F11"/>
    <w:rsid w:val="00EA3808"/>
    <w:rsid w:val="00EA57B0"/>
    <w:rsid w:val="00EB1CBC"/>
    <w:rsid w:val="00EB3011"/>
    <w:rsid w:val="00EB6858"/>
    <w:rsid w:val="00EB6B12"/>
    <w:rsid w:val="00EB74F6"/>
    <w:rsid w:val="00EC0169"/>
    <w:rsid w:val="00EC1697"/>
    <w:rsid w:val="00EC2F66"/>
    <w:rsid w:val="00EC45F5"/>
    <w:rsid w:val="00ED01E9"/>
    <w:rsid w:val="00ED0ECA"/>
    <w:rsid w:val="00ED462B"/>
    <w:rsid w:val="00EE0BBA"/>
    <w:rsid w:val="00EF507C"/>
    <w:rsid w:val="00F001DF"/>
    <w:rsid w:val="00F002E0"/>
    <w:rsid w:val="00F1229D"/>
    <w:rsid w:val="00F157AE"/>
    <w:rsid w:val="00F20524"/>
    <w:rsid w:val="00F23184"/>
    <w:rsid w:val="00F269F2"/>
    <w:rsid w:val="00F35CB5"/>
    <w:rsid w:val="00F4536C"/>
    <w:rsid w:val="00F476B1"/>
    <w:rsid w:val="00F50B29"/>
    <w:rsid w:val="00F53636"/>
    <w:rsid w:val="00F5446A"/>
    <w:rsid w:val="00F54DDC"/>
    <w:rsid w:val="00F62F87"/>
    <w:rsid w:val="00F64964"/>
    <w:rsid w:val="00F66273"/>
    <w:rsid w:val="00F66EFF"/>
    <w:rsid w:val="00F7082F"/>
    <w:rsid w:val="00F71006"/>
    <w:rsid w:val="00F74AAB"/>
    <w:rsid w:val="00F81C9D"/>
    <w:rsid w:val="00F82547"/>
    <w:rsid w:val="00F839A1"/>
    <w:rsid w:val="00F87AD9"/>
    <w:rsid w:val="00F90D4A"/>
    <w:rsid w:val="00F91087"/>
    <w:rsid w:val="00F92446"/>
    <w:rsid w:val="00FA4CAE"/>
    <w:rsid w:val="00FA54B3"/>
    <w:rsid w:val="00FB000A"/>
    <w:rsid w:val="00FB1095"/>
    <w:rsid w:val="00FB40E0"/>
    <w:rsid w:val="00FB68BE"/>
    <w:rsid w:val="00FB7BB5"/>
    <w:rsid w:val="00FC01E0"/>
    <w:rsid w:val="00FC45D5"/>
    <w:rsid w:val="00FC6818"/>
    <w:rsid w:val="00FC7744"/>
    <w:rsid w:val="00FD006C"/>
    <w:rsid w:val="00FD1548"/>
    <w:rsid w:val="00FD3647"/>
    <w:rsid w:val="00FE3D72"/>
    <w:rsid w:val="00FF0891"/>
    <w:rsid w:val="6FFF26F0"/>
    <w:rsid w:val="786F8815"/>
    <w:rsid w:val="78FFA6B4"/>
    <w:rsid w:val="B9F9BE60"/>
    <w:rsid w:val="F3DF023F"/>
    <w:rsid w:val="F63AE596"/>
    <w:rsid w:val="FE47CFC6"/>
    <w:rsid w:val="FFEDC88D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Plain Text"/>
    <w:basedOn w:val="1"/>
    <w:link w:val="12"/>
    <w:uiPriority w:val="0"/>
    <w:pPr>
      <w:widowControl/>
      <w:jc w:val="left"/>
    </w:pPr>
    <w:rPr>
      <w:rFonts w:ascii="Courier New" w:hAnsi="Courier New" w:cs="Courier New"/>
      <w:kern w:val="0"/>
      <w:sz w:val="20"/>
      <w:szCs w:val="20"/>
      <w:lang w:val="hr-HR" w:eastAsia="hr-HR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8">
    <w:name w:val="Emphasis"/>
    <w:basedOn w:val="7"/>
    <w:qFormat/>
    <w:uiPriority w:val="20"/>
    <w:rPr>
      <w:i/>
      <w:iCs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  <w:style w:type="character" w:customStyle="1" w:styleId="10">
    <w:name w:val="页眉 Char"/>
    <w:basedOn w:val="7"/>
    <w:link w:val="4"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uiPriority w:val="99"/>
    <w:rPr>
      <w:sz w:val="18"/>
      <w:szCs w:val="18"/>
    </w:rPr>
  </w:style>
  <w:style w:type="character" w:customStyle="1" w:styleId="12">
    <w:name w:val="纯文本 Char"/>
    <w:basedOn w:val="7"/>
    <w:link w:val="2"/>
    <w:uiPriority w:val="0"/>
    <w:rPr>
      <w:rFonts w:ascii="Courier New" w:hAnsi="Courier New" w:cs="Courier New"/>
      <w:kern w:val="0"/>
      <w:sz w:val="20"/>
      <w:szCs w:val="20"/>
      <w:lang w:val="hr-HR" w:eastAsia="hr-HR"/>
    </w:rPr>
  </w:style>
</w:style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1253</Words>
  <Characters>7143</Characters>
  <Lines>59</Lines>
  <Paragraphs>16</Paragraphs>
  <TotalTime>2</TotalTime>
  <ScaleCrop>false</ScaleCrop>
  <LinksUpToDate>false</LinksUpToDate>
  <CharactersWithSpaces>8380</CharactersWithSpaces>
  <Application>WPS Office_6.6.0.88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5T14:46:00Z</dcterms:created>
  <dc:creator>廖 露露</dc:creator>
  <cp:lastModifiedBy>赵瑞璇</cp:lastModifiedBy>
  <dcterms:modified xsi:type="dcterms:W3CDTF">2024-04-29T08:59:53Z</dcterms:modified>
  <cp:revision>29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8801</vt:lpwstr>
  </property>
  <property fmtid="{D5CDD505-2E9C-101B-9397-08002B2CF9AE}" pid="3" name="ICV">
    <vt:lpwstr>430AE8A15B4AFE2264FE2C666AA2DF34_42</vt:lpwstr>
  </property>
</Properties>
</file>